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2  - Topic list used in the interviews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8"/>
      </w:tblGrid>
      <w:tr>
        <w:trPr/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cenario describing a patient’s contact with the health care organisation, used in diabetes care</w:t>
            </w:r>
          </w:p>
        </w:tc>
      </w:tr>
      <w:tr>
        <w:trPr/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. B. (aged 70) consults the GP with complaints of fatigue, thirst and shortness of breath. After a blood test, the GP diagnoses diabetes mellitus type 2. He prescribes Mr. B medication, which can be obtained from the pharmacy. The GP also refers Mr. B. to a dietician. After three months, Mr. B. visits the general practice for a regular check-up. A GP nurse executes the physical examination and discusses the results with the GP. For the yearly check-up, the GP refers Mr. B. to a podotherapist and an oculist. The GP receives the results of the examinations of these health care providers. Based on these results, Mr. B. is being referred to a specialist in internal medicine for additional examination and treatment.</w:t>
            </w:r>
          </w:p>
        </w:tc>
      </w:tr>
      <w:tr>
        <w:trPr/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view questions</w:t>
            </w:r>
          </w:p>
        </w:tc>
      </w:tr>
      <w:tr>
        <w:trPr/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scenario includes various occasions in which information is being exchanged between health care providers. Please answer </w:t>
            </w:r>
            <w:r>
              <w:rPr>
                <w:i/>
              </w:rPr>
              <w:t>for each of these occasions</w:t>
            </w:r>
            <w:r>
              <w:rPr/>
              <w:t xml:space="preserve"> how this is handled in your health care organisation: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In what way is the information being exchanged? (on paper, by telephone, fax etc.) Are there exceptions to the processes described above?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Are there any problems in this process? If so, how could these problems be prevented?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Do you trust the quality of the information that is being exchanged? Why or why not?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Do you trust the safety of information exchange? Why or why not?</w:t>
            </w:r>
          </w:p>
        </w:tc>
      </w:tr>
      <w:tr>
        <w:trPr/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gal aspects of information exchange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 xml:space="preserve">Are there any protocols or guidelines to guide electronic information exchange in your health care organisation? 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Are health care providers familiar with these protocols and guidelines? If not, why not?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Are the protocols and guidelines being used by health care providers? If not, why not?</w:t>
            </w:r>
          </w:p>
        </w:tc>
      </w:tr>
      <w:tr>
        <w:trPr/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-EPR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Do you feel the need for a national system? Why or why not?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Do you trust the quality of the information that is being exchanged through the n-EPR? Why or why not?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Do you trust the safety of information exchange through the n-EPR? Why or why not?</w:t>
            </w:r>
          </w:p>
        </w:tc>
      </w:tr>
      <w:tr>
        <w:trPr/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tors potentially influencing trust in electronic information exchange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Which factors affect your trust in electronic information exchange at a regional level? (e.g. legal, organisational, practical or technical factors). For each of the factors mentioned to negatively affect trust: what could be done to improve your trust?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Which factors affect your trust in electronic information exchange at a national level? (e.g. legal, organisational, practical or technical factors). For each of the factors mentioned to negatively affect trust: what could be done to improve your trust?</w:t>
            </w:r>
          </w:p>
        </w:tc>
      </w:tr>
      <w:tr>
        <w:trPr/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 xml:space="preserve">What do you perceive to be the most important benefits of electronic information exchange? 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 xml:space="preserve">What do you perceive to be the most important risks of electronic information exchange?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07:25:00Z</dcterms:created>
  <dc:creator>user52</dc:creator>
  <dc:description/>
  <cp:keywords/>
  <dc:language>en-US</dc:language>
  <cp:lastModifiedBy>user52</cp:lastModifiedBy>
  <dcterms:modified xsi:type="dcterms:W3CDTF">2011-10-05T07:25:00Z</dcterms:modified>
  <cp:revision>1</cp:revision>
  <dc:subject/>
  <dc:title>Additional file 2  - Topic list used in the interviews</dc:title>
</cp:coreProperties>
</file>